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693F48" w14:textId="4DC6BBA7" w:rsidR="004A5E74" w:rsidRDefault="006B2227">
      <w:r>
        <w:rPr>
          <w:b/>
          <w:bCs/>
          <w:u w:val="single"/>
        </w:rPr>
        <w:t>Supplemental Tables</w:t>
      </w:r>
    </w:p>
    <w:p w14:paraId="4CEBEA00" w14:textId="63E345D7" w:rsidR="006B2227" w:rsidRPr="006B2227" w:rsidRDefault="006B2227">
      <w:r>
        <w:rPr>
          <w:b/>
          <w:bCs/>
        </w:rPr>
        <w:t xml:space="preserve">Supplemental Table 1. </w:t>
      </w:r>
      <w:r>
        <w:t xml:space="preserve">Summary of differential </w:t>
      </w:r>
      <w:r w:rsidR="00AA17DB">
        <w:t xml:space="preserve">gene </w:t>
      </w:r>
      <w:r>
        <w:t xml:space="preserve">expression detected in bulk RNA-sequencing of mock- and </w:t>
      </w:r>
      <w:r>
        <w:rPr>
          <w:i/>
          <w:iCs/>
        </w:rPr>
        <w:t>Chlamydia trachomatis</w:t>
      </w:r>
      <w:r>
        <w:t xml:space="preserve"> serovar L2-infected primary human cervical epithelial cells (HCECs) and human vaginal epithelial cells (HVEs). </w:t>
      </w:r>
      <w:r w:rsidR="00AA17DB">
        <w:t>All fold changes expressed relative to the indicated HVE and/or mock-infected control. See enclosed file: “Supplemental Table 1.xlsx”.</w:t>
      </w:r>
    </w:p>
    <w:p w14:paraId="4F2635AE" w14:textId="07E631E0" w:rsidR="00AA17DB" w:rsidRPr="00AA17DB" w:rsidRDefault="006B2227">
      <w:r>
        <w:rPr>
          <w:b/>
          <w:bCs/>
        </w:rPr>
        <w:t>Supplemental Table 2.</w:t>
      </w:r>
      <w:r w:rsidR="00AA17DB">
        <w:rPr>
          <w:b/>
          <w:bCs/>
        </w:rPr>
        <w:t xml:space="preserve"> </w:t>
      </w:r>
      <w:r w:rsidR="00AA17DB">
        <w:t>Summary of genes equivalently modulated in an HCEC-intrinsic (mock-infected HCECs vs mock-infected HVEs) and infection-mediated fashion (</w:t>
      </w:r>
      <w:r w:rsidR="00AA17DB" w:rsidRPr="00AA17DB">
        <w:rPr>
          <w:i/>
          <w:iCs/>
        </w:rPr>
        <w:t>Ct</w:t>
      </w:r>
      <w:r w:rsidR="00AA17DB">
        <w:t xml:space="preserve"> L2-infected HCECs vs mock-infected HCECs). See enclosed file: “Supplemental Table 2.xlsx”.</w:t>
      </w:r>
    </w:p>
    <w:p w14:paraId="619B365F" w14:textId="0715E38C" w:rsidR="006B2227" w:rsidRDefault="006B2227">
      <w:r>
        <w:rPr>
          <w:b/>
          <w:bCs/>
        </w:rPr>
        <w:t>Supplemental Table 3.</w:t>
      </w:r>
      <w:r w:rsidR="00AA17DB">
        <w:rPr>
          <w:b/>
          <w:bCs/>
        </w:rPr>
        <w:t xml:space="preserve"> </w:t>
      </w:r>
      <w:r w:rsidR="00AA17DB">
        <w:t xml:space="preserve">Summary of </w:t>
      </w:r>
      <w:r w:rsidR="002159AF">
        <w:t xml:space="preserve">transcription factors </w:t>
      </w:r>
      <w:r w:rsidR="008F0752">
        <w:t>exhibiting significant enrichment via</w:t>
      </w:r>
      <w:r w:rsidR="00E267E1">
        <w:t xml:space="preserve"> analysis of the combined HCEC-intrinsic/infection-mediated gene set </w:t>
      </w:r>
      <w:r w:rsidR="008F0752">
        <w:t xml:space="preserve">with ChEA3. </w:t>
      </w:r>
      <w:r w:rsidR="00C43063">
        <w:t>See enclosed file: “Supplemental Table 3.xlsx”.</w:t>
      </w:r>
    </w:p>
    <w:p w14:paraId="31AAB2A3" w14:textId="3F70E7BC" w:rsidR="00FE77DC" w:rsidRPr="00AA17DB" w:rsidRDefault="00FE77DC">
      <w:r w:rsidRPr="00FE77DC">
        <w:rPr>
          <w:b/>
          <w:bCs/>
        </w:rPr>
        <w:t xml:space="preserve">Supplemental Table </w:t>
      </w:r>
      <w:r>
        <w:rPr>
          <w:b/>
          <w:bCs/>
        </w:rPr>
        <w:t>4</w:t>
      </w:r>
      <w:r w:rsidRPr="00FE77DC">
        <w:rPr>
          <w:b/>
          <w:bCs/>
        </w:rPr>
        <w:t xml:space="preserve">. </w:t>
      </w:r>
      <w:r w:rsidRPr="00FE77DC">
        <w:t xml:space="preserve">Summary </w:t>
      </w:r>
      <w:r>
        <w:t xml:space="preserve">of cluster-defining genes in the epithelial subpopulation distinguished by high expression of chlamydial transcripts during coculture of </w:t>
      </w:r>
      <w:r>
        <w:rPr>
          <w:i/>
          <w:iCs/>
        </w:rPr>
        <w:t xml:space="preserve">Ct </w:t>
      </w:r>
      <w:r>
        <w:t>L2-infected End1s and uninfected KCO2s</w:t>
      </w:r>
      <w:r w:rsidRPr="00FE77DC">
        <w:t xml:space="preserve">. See enclosed file: “Supplemental Table </w:t>
      </w:r>
      <w:r>
        <w:t>4</w:t>
      </w:r>
      <w:r w:rsidRPr="00FE77DC">
        <w:t>.xlsx”.</w:t>
      </w:r>
    </w:p>
    <w:p w14:paraId="7261D2A4" w14:textId="02D75348" w:rsidR="00BB2C66" w:rsidRPr="006B2227" w:rsidRDefault="00BB2C66" w:rsidP="00BB2C66">
      <w:r>
        <w:rPr>
          <w:noProof/>
        </w:rPr>
        <w:drawing>
          <wp:anchor distT="0" distB="0" distL="114300" distR="114300" simplePos="0" relativeHeight="251660288" behindDoc="0" locked="0" layoutInCell="1" allowOverlap="1" wp14:anchorId="02978319" wp14:editId="16998AE5">
            <wp:simplePos x="0" y="0"/>
            <wp:positionH relativeFrom="margin">
              <wp:align>right</wp:align>
            </wp:positionH>
            <wp:positionV relativeFrom="paragraph">
              <wp:posOffset>405238</wp:posOffset>
            </wp:positionV>
            <wp:extent cx="5934710" cy="2380615"/>
            <wp:effectExtent l="0" t="0" r="8890" b="635"/>
            <wp:wrapTopAndBottom/>
            <wp:docPr id="194965880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710" cy="23806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6B2227">
        <w:rPr>
          <w:b/>
          <w:bCs/>
          <w:u w:val="single"/>
        </w:rPr>
        <w:t>Supplemental Figures</w:t>
      </w:r>
      <w:r>
        <w:rPr>
          <w:b/>
          <w:bCs/>
          <w:u w:val="single"/>
        </w:rPr>
        <w:br/>
      </w:r>
      <w:r w:rsidR="006B2227">
        <w:rPr>
          <w:b/>
          <w:bCs/>
          <w:u w:val="single"/>
        </w:rPr>
        <w:br/>
      </w:r>
      <w:r>
        <w:rPr>
          <w:b/>
          <w:bCs/>
          <w:u w:val="single"/>
        </w:rPr>
        <w:br/>
      </w:r>
      <w:r>
        <w:rPr>
          <w:b/>
          <w:bCs/>
        </w:rPr>
        <w:t>Supplemental Figure 1</w:t>
      </w:r>
      <w:r w:rsidR="008E22D0">
        <w:rPr>
          <w:b/>
          <w:bCs/>
        </w:rPr>
        <w:t xml:space="preserve">. </w:t>
      </w:r>
      <w:r w:rsidR="008E22D0">
        <w:t xml:space="preserve">Permissivity of primary cervical and vaginal epithelial cells to </w:t>
      </w:r>
      <w:r w:rsidR="008E22D0">
        <w:rPr>
          <w:i/>
          <w:iCs/>
        </w:rPr>
        <w:t xml:space="preserve">Ct </w:t>
      </w:r>
      <w:r w:rsidR="008E22D0">
        <w:t>L2 infection.</w:t>
      </w:r>
      <w:r>
        <w:br/>
      </w:r>
      <w:r w:rsidRPr="00BA49C8">
        <w:t>(</w:t>
      </w:r>
      <w:r w:rsidR="008E22D0">
        <w:rPr>
          <w:b/>
          <w:bCs/>
        </w:rPr>
        <w:t>A</w:t>
      </w:r>
      <w:r w:rsidRPr="00BA49C8">
        <w:t xml:space="preserve">) </w:t>
      </w:r>
      <w:r w:rsidR="006E5B68">
        <w:t xml:space="preserve">Incidence of </w:t>
      </w:r>
      <w:r w:rsidR="006E5B68">
        <w:rPr>
          <w:i/>
          <w:iCs/>
        </w:rPr>
        <w:t xml:space="preserve">Ct </w:t>
      </w:r>
      <w:r w:rsidR="006E5B68">
        <w:t xml:space="preserve">L2 genomic equivalents </w:t>
      </w:r>
      <w:r w:rsidR="001643F4">
        <w:t>in infected End1s (red), HCECs (green), and HVEs (blue)</w:t>
      </w:r>
      <w:r w:rsidR="00B359DD">
        <w:t xml:space="preserve">, </w:t>
      </w:r>
      <w:r w:rsidR="00F857AD">
        <w:t xml:space="preserve">as measured by quantitative PCR of the chlamydial gene </w:t>
      </w:r>
      <w:r w:rsidR="00F857AD">
        <w:rPr>
          <w:i/>
          <w:iCs/>
        </w:rPr>
        <w:t>e</w:t>
      </w:r>
      <w:r w:rsidR="00E2548C">
        <w:rPr>
          <w:i/>
          <w:iCs/>
        </w:rPr>
        <w:t>uo</w:t>
      </w:r>
      <w:r w:rsidR="00110E5A">
        <w:t xml:space="preserve">. </w:t>
      </w:r>
      <w:r w:rsidR="00E50E9C">
        <w:t xml:space="preserve">Means normalized to the mean genomic equivalents recovered at 0 hpi for each cell type. n = 4 biological replicates; error bars: </w:t>
      </w:r>
      <w:r w:rsidR="00796EFD">
        <w:t>mean ± SD</w:t>
      </w:r>
      <w:r w:rsidR="00CB43AB">
        <w:t>;</w:t>
      </w:r>
      <w:r w:rsidR="008D5E80">
        <w:t xml:space="preserve"> asterisks: p-values ≤ 0.05, using pairwise Student’s t-tests and Bonferroni’s correction for multiple comparisons.</w:t>
      </w:r>
      <w:r w:rsidRPr="00BA49C8">
        <w:br/>
        <w:t>(</w:t>
      </w:r>
      <w:r w:rsidRPr="00BA49C8">
        <w:rPr>
          <w:b/>
          <w:bCs/>
        </w:rPr>
        <w:t>B</w:t>
      </w:r>
      <w:r w:rsidRPr="00BA49C8">
        <w:t xml:space="preserve">) </w:t>
      </w:r>
      <w:r w:rsidR="008D5E80">
        <w:t xml:space="preserve">Total inclusion-forming units (IFUs) recovered from </w:t>
      </w:r>
      <w:r w:rsidR="004C2752">
        <w:t xml:space="preserve">End1s, HCEs, and HVEs at 36 hpi with </w:t>
      </w:r>
      <w:r w:rsidR="004C2752">
        <w:rPr>
          <w:i/>
          <w:iCs/>
        </w:rPr>
        <w:t xml:space="preserve">Ct </w:t>
      </w:r>
      <w:r w:rsidR="004C2752">
        <w:t>L2.</w:t>
      </w:r>
      <w:r w:rsidRPr="00BA49C8">
        <w:t xml:space="preserve"> n = </w:t>
      </w:r>
      <w:r w:rsidR="00CB43AB">
        <w:t>4</w:t>
      </w:r>
      <w:r w:rsidRPr="00BA49C8">
        <w:t xml:space="preserve"> biological replicates;</w:t>
      </w:r>
      <w:r w:rsidR="004C2752">
        <w:t xml:space="preserve"> error bars</w:t>
      </w:r>
      <w:r w:rsidR="00CB43AB">
        <w:t xml:space="preserve">: </w:t>
      </w:r>
      <w:r w:rsidR="00CB43AB" w:rsidRPr="00CB43AB">
        <w:t>mean ± SD</w:t>
      </w:r>
      <w:r w:rsidRPr="00BA49C8">
        <w:t>; asterisks: p-values ≤ 0.05, using pairwise Student’s t-tests and Bonferroni’s correction for multiple comparisons.</w:t>
      </w:r>
    </w:p>
    <w:p w14:paraId="43BA6E3A" w14:textId="173C91E4" w:rsidR="00D0117D" w:rsidRPr="00BB2C66" w:rsidRDefault="00BB2C66">
      <w:pPr>
        <w:rPr>
          <w:b/>
          <w:bCs/>
          <w:u w:val="single"/>
        </w:rPr>
      </w:pPr>
      <w:r>
        <w:rPr>
          <w:b/>
          <w:bCs/>
          <w:u w:val="single"/>
        </w:rPr>
        <w:br/>
      </w:r>
    </w:p>
    <w:p w14:paraId="487720BE" w14:textId="523B633A" w:rsidR="006B2227" w:rsidRPr="00D0117D" w:rsidRDefault="00D0117D">
      <w:pPr>
        <w:rPr>
          <w:b/>
          <w:bCs/>
        </w:rPr>
      </w:pPr>
      <w:r>
        <w:rPr>
          <w:b/>
          <w:bCs/>
        </w:rPr>
        <w:br w:type="page"/>
      </w:r>
      <w:r>
        <w:rPr>
          <w:noProof/>
        </w:rPr>
        <w:lastRenderedPageBreak/>
        <w:drawing>
          <wp:anchor distT="0" distB="0" distL="114300" distR="114300" simplePos="0" relativeHeight="251658240" behindDoc="0" locked="0" layoutInCell="1" allowOverlap="1" wp14:anchorId="7E2B8051" wp14:editId="68AF3980">
            <wp:simplePos x="0" y="0"/>
            <wp:positionH relativeFrom="margin">
              <wp:align>right</wp:align>
            </wp:positionH>
            <wp:positionV relativeFrom="paragraph">
              <wp:posOffset>383</wp:posOffset>
            </wp:positionV>
            <wp:extent cx="5950585" cy="3328035"/>
            <wp:effectExtent l="0" t="0" r="0" b="5715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50585" cy="33280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6B2227">
        <w:br/>
      </w:r>
      <w:r w:rsidR="006B2227" w:rsidRPr="006B2227">
        <w:rPr>
          <w:b/>
          <w:bCs/>
        </w:rPr>
        <w:t>Supplementa</w:t>
      </w:r>
      <w:r w:rsidR="006B2227">
        <w:rPr>
          <w:b/>
          <w:bCs/>
        </w:rPr>
        <w:t>l</w:t>
      </w:r>
      <w:r w:rsidR="006B2227" w:rsidRPr="006B2227">
        <w:rPr>
          <w:b/>
          <w:bCs/>
        </w:rPr>
        <w:t xml:space="preserve"> Figure </w:t>
      </w:r>
      <w:r>
        <w:rPr>
          <w:b/>
          <w:bCs/>
        </w:rPr>
        <w:t>2</w:t>
      </w:r>
      <w:r w:rsidR="006B2227" w:rsidRPr="006B2227">
        <w:rPr>
          <w:b/>
          <w:bCs/>
        </w:rPr>
        <w:t>.</w:t>
      </w:r>
      <w:r w:rsidR="006B2227">
        <w:t xml:space="preserve"> </w:t>
      </w:r>
      <w:r w:rsidR="006B2227" w:rsidRPr="00C80DF2">
        <w:t>Uniform manifold approximation and projection (UMAP) feature plot of</w:t>
      </w:r>
      <w:r w:rsidR="006B2227">
        <w:t xml:space="preserve"> chlamydial pgp8 antisense (</w:t>
      </w:r>
      <w:r w:rsidR="006B2227" w:rsidRPr="006B2227">
        <w:rPr>
          <w:b/>
          <w:bCs/>
        </w:rPr>
        <w:t>A</w:t>
      </w:r>
      <w:r w:rsidR="006B2227">
        <w:t>), ompA (</w:t>
      </w:r>
      <w:r w:rsidR="006B2227" w:rsidRPr="006B2227">
        <w:rPr>
          <w:b/>
          <w:bCs/>
        </w:rPr>
        <w:t>B</w:t>
      </w:r>
      <w:r w:rsidR="006B2227">
        <w:t>), pmpC (</w:t>
      </w:r>
      <w:r w:rsidR="006B2227" w:rsidRPr="006B2227">
        <w:rPr>
          <w:b/>
          <w:bCs/>
        </w:rPr>
        <w:t>C</w:t>
      </w:r>
      <w:r w:rsidR="006B2227">
        <w:t>), and ndk (</w:t>
      </w:r>
      <w:r w:rsidR="006B2227" w:rsidRPr="006B2227">
        <w:rPr>
          <w:b/>
          <w:bCs/>
        </w:rPr>
        <w:t>D</w:t>
      </w:r>
      <w:r w:rsidR="006B2227">
        <w:t xml:space="preserve">) </w:t>
      </w:r>
      <w:r w:rsidR="006B2227" w:rsidRPr="006B2227">
        <w:t>expression</w:t>
      </w:r>
      <w:r w:rsidR="006B2227" w:rsidRPr="00C80DF2">
        <w:t xml:space="preserve"> in same-well coculture of mock- or </w:t>
      </w:r>
      <w:r w:rsidR="006B2227" w:rsidRPr="00C80DF2">
        <w:rPr>
          <w:i/>
        </w:rPr>
        <w:t xml:space="preserve">Ct </w:t>
      </w:r>
      <w:r w:rsidR="006B2227" w:rsidRPr="00C80DF2">
        <w:t>serovar L2-infected End1 endocervical epithelial cells with KCO2 fibroblasts for 23 h (starting at 1 hpi). n = 2 biological replicates, 1000-cell libraries per sample, approx. 5-7 x 10</w:t>
      </w:r>
      <w:r w:rsidR="006B2227" w:rsidRPr="00C80DF2">
        <w:rPr>
          <w:vertAlign w:val="superscript"/>
        </w:rPr>
        <w:t>4</w:t>
      </w:r>
      <w:r w:rsidR="006B2227" w:rsidRPr="00C80DF2">
        <w:t xml:space="preserve"> reads/cell.</w:t>
      </w:r>
    </w:p>
    <w:p w14:paraId="54C11732" w14:textId="77777777" w:rsidR="006B2227" w:rsidRDefault="006B2227">
      <w:r>
        <w:br w:type="page"/>
      </w:r>
    </w:p>
    <w:p w14:paraId="4AA79F20" w14:textId="69F47C4A" w:rsidR="006B2227" w:rsidRPr="006B2227" w:rsidRDefault="006B2227">
      <w:r>
        <w:lastRenderedPageBreak/>
        <w:br/>
      </w:r>
      <w:r>
        <w:rPr>
          <w:noProof/>
        </w:rPr>
        <w:drawing>
          <wp:anchor distT="0" distB="0" distL="114300" distR="114300" simplePos="0" relativeHeight="251659264" behindDoc="0" locked="0" layoutInCell="1" allowOverlap="1" wp14:anchorId="33779A8F" wp14:editId="15425B65">
            <wp:simplePos x="0" y="0"/>
            <wp:positionH relativeFrom="column">
              <wp:posOffset>0</wp:posOffset>
            </wp:positionH>
            <wp:positionV relativeFrom="paragraph">
              <wp:posOffset>0</wp:posOffset>
            </wp:positionV>
            <wp:extent cx="5905500" cy="3422650"/>
            <wp:effectExtent l="0" t="0" r="0" b="6350"/>
            <wp:wrapTopAndBottom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500" cy="34226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>
        <w:rPr>
          <w:b/>
          <w:bCs/>
        </w:rPr>
        <w:t xml:space="preserve">Supplemental Figure </w:t>
      </w:r>
      <w:r w:rsidR="00D0117D">
        <w:rPr>
          <w:b/>
          <w:bCs/>
        </w:rPr>
        <w:t>3</w:t>
      </w:r>
      <w:r>
        <w:rPr>
          <w:b/>
          <w:bCs/>
        </w:rPr>
        <w:t xml:space="preserve">. </w:t>
      </w:r>
      <w:bookmarkStart w:id="0" w:name="_Hlk142927359"/>
      <w:r>
        <w:t xml:space="preserve">Efficiency of siRNA-mediated YAP knockdown in </w:t>
      </w:r>
      <w:r>
        <w:rPr>
          <w:i/>
        </w:rPr>
        <w:t>Ct</w:t>
      </w:r>
      <w:r>
        <w:t xml:space="preserve"> serovar L2- and mock-infected End1s cocultured on transwells with KCO2s.</w:t>
      </w:r>
      <w:r>
        <w:br/>
      </w:r>
      <w:r w:rsidRPr="00BA49C8">
        <w:t>(</w:t>
      </w:r>
      <w:r w:rsidRPr="00BA49C8">
        <w:rPr>
          <w:b/>
          <w:bCs/>
        </w:rPr>
        <w:t>A</w:t>
      </w:r>
      <w:r w:rsidRPr="00BA49C8">
        <w:t xml:space="preserve">) Representative Western blot of YAP protein and GAPDH loading control in mock- and </w:t>
      </w:r>
      <w:r w:rsidRPr="00BA49C8">
        <w:rPr>
          <w:i/>
        </w:rPr>
        <w:t>Ct</w:t>
      </w:r>
      <w:r w:rsidRPr="00BA49C8">
        <w:t xml:space="preserve"> L2-infected End1 cells treated with either non-targeting (NT) or YAP1-targeting siRNA (10 uM for 48 h, starting 24 h prior to infection).</w:t>
      </w:r>
      <w:r w:rsidRPr="00BA49C8">
        <w:br/>
        <w:t>(</w:t>
      </w:r>
      <w:r w:rsidRPr="00BA49C8">
        <w:rPr>
          <w:b/>
          <w:bCs/>
        </w:rPr>
        <w:t>B</w:t>
      </w:r>
      <w:r w:rsidRPr="00BA49C8">
        <w:t>) Densitometric quantification of total YAP protein after siRNA-mediated knockdown, normalized to GAPDH</w:t>
      </w:r>
      <w:r>
        <w:t xml:space="preserve"> loading control band</w:t>
      </w:r>
      <w:r w:rsidRPr="00BA49C8">
        <w:t>. n = 3 biological replicates; whiskers: minimum to maximum; asterisks: p-values ≤ 0.05, using pairwise Student’s t-tests and Bonferroni’s correction for multiple comparisons.</w:t>
      </w:r>
      <w:bookmarkEnd w:id="0"/>
    </w:p>
    <w:sectPr w:rsidR="006B2227" w:rsidRPr="006B222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2227"/>
    <w:rsid w:val="00110E5A"/>
    <w:rsid w:val="001643F4"/>
    <w:rsid w:val="002159AF"/>
    <w:rsid w:val="004A5E74"/>
    <w:rsid w:val="004C2752"/>
    <w:rsid w:val="006B2227"/>
    <w:rsid w:val="006E4160"/>
    <w:rsid w:val="006E5B68"/>
    <w:rsid w:val="00715965"/>
    <w:rsid w:val="00796EFD"/>
    <w:rsid w:val="008D5E80"/>
    <w:rsid w:val="008E22D0"/>
    <w:rsid w:val="008F0752"/>
    <w:rsid w:val="00AA17DB"/>
    <w:rsid w:val="00B359DD"/>
    <w:rsid w:val="00BB2C66"/>
    <w:rsid w:val="00C43063"/>
    <w:rsid w:val="00CB43AB"/>
    <w:rsid w:val="00D0117D"/>
    <w:rsid w:val="00E2548C"/>
    <w:rsid w:val="00E267E1"/>
    <w:rsid w:val="00E31A02"/>
    <w:rsid w:val="00E33765"/>
    <w:rsid w:val="00E50E9C"/>
    <w:rsid w:val="00EF3142"/>
    <w:rsid w:val="00F117CB"/>
    <w:rsid w:val="00F857AD"/>
    <w:rsid w:val="00FE77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2A2F79"/>
  <w15:chartTrackingRefBased/>
  <w15:docId w15:val="{C22FAD7E-95D8-4954-9FA6-953E2C6CA2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3</Pages>
  <Words>451</Words>
  <Characters>2572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am Caven</dc:creator>
  <cp:keywords/>
  <dc:description/>
  <cp:lastModifiedBy>Caven, Liam</cp:lastModifiedBy>
  <cp:revision>21</cp:revision>
  <dcterms:created xsi:type="dcterms:W3CDTF">2023-04-03T17:36:00Z</dcterms:created>
  <dcterms:modified xsi:type="dcterms:W3CDTF">2023-08-16T00:01:00Z</dcterms:modified>
</cp:coreProperties>
</file>